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8A9" w:rsidRDefault="00CC68A9" w:rsidP="00CC68A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ppendix B</w:t>
      </w:r>
    </w:p>
    <w:p w:rsidR="00E66546" w:rsidRPr="00E66546" w:rsidRDefault="00E66546" w:rsidP="00CC68A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E6654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ICOS Table of Study Inclusion and Exclusion Criteria</w:t>
      </w:r>
    </w:p>
    <w:sdt>
      <w:sdtPr>
        <w:rPr>
          <w:rFonts w:ascii="Times New Roman" w:eastAsia="Times New Roman" w:hAnsi="Times New Roman" w:cs="Times New Roman"/>
          <w:sz w:val="24"/>
          <w:szCs w:val="24"/>
          <w:lang w:eastAsia="en-GB"/>
        </w:rPr>
        <w:tag w:val="goog_rdk_50"/>
        <w:id w:val="-2104181876"/>
      </w:sdtPr>
      <w:sdtContent>
        <w:tbl>
          <w:tblPr>
            <w:tblW w:w="0" w:type="auto"/>
            <w:tblInd w:w="-257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3008"/>
            <w:gridCol w:w="3008"/>
            <w:gridCol w:w="3008"/>
          </w:tblGrid>
          <w:sdt>
            <w:sdt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g w:val="goog_rdk_22"/>
              <w:id w:val="-2042974629"/>
            </w:sdtPr>
            <w:sdtContent>
              <w:tr w:rsidR="00E66546" w:rsidRPr="00E66546" w:rsidTr="00B276A8">
                <w:sdt>
                  <w:sdt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ag w:val="goog_rdk_23"/>
                    <w:id w:val="-1149127073"/>
                  </w:sdtPr>
                  <w:sdtEndPr>
                    <w:rPr>
                      <w:sz w:val="22"/>
                      <w:szCs w:val="22"/>
                    </w:rPr>
                  </w:sdtEnd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b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b/>
                            <w:lang w:eastAsia="en-GB"/>
                          </w:rPr>
                          <w:t>PICO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24"/>
                    <w:id w:val="-1374606232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b/>
                            <w:lang w:eastAsia="en-GB"/>
                          </w:rPr>
                          <w:t>Inclusion criteria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25"/>
                    <w:id w:val="-699706206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b/>
                            <w:lang w:eastAsia="en-GB"/>
                          </w:rPr>
                          <w:t>Exclusion criteria</w:t>
                        </w:r>
                      </w:p>
                    </w:tc>
                  </w:sdtContent>
                </w:sdt>
              </w:tr>
            </w:sdtContent>
          </w:sdt>
          <w:sdt>
            <w:sdt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g w:val="goog_rdk_26"/>
              <w:id w:val="-1429889653"/>
            </w:sdtPr>
            <w:sdtContent>
              <w:tr w:rsidR="00E66546" w:rsidRPr="00E66546" w:rsidTr="00B276A8">
                <w:sdt>
                  <w:sdt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ag w:val="goog_rdk_27"/>
                    <w:id w:val="901409229"/>
                  </w:sdtPr>
                  <w:sdtEndPr>
                    <w:rPr>
                      <w:sz w:val="22"/>
                      <w:szCs w:val="22"/>
                    </w:rPr>
                  </w:sdtEnd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>Population/participants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28"/>
                    <w:id w:val="1205755802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articipants over the age of 18, any gender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Participants must have a diagnosis of type 2 diabetes </w:t>
                        </w:r>
                      </w:p>
                      <w:p w:rsidR="00E66546" w:rsidRPr="00E66546" w:rsidRDefault="00E66546" w:rsidP="00E66546">
                        <w:pPr>
                          <w:spacing w:after="0" w:line="276" w:lineRule="auto"/>
                          <w:ind w:left="360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29"/>
                    <w:id w:val="-588853654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with participants under the age of 18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atients with T1D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atients with gestational diabetes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Patients with </w:t>
                        </w:r>
                        <w:proofErr w:type="spellStart"/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ancreatogenic</w:t>
                        </w:r>
                        <w:proofErr w:type="spellEnd"/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 diabetes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</w:p>
                    </w:tc>
                  </w:sdtContent>
                </w:sdt>
              </w:tr>
            </w:sdtContent>
          </w:sdt>
          <w:sdt>
            <w:sdt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g w:val="goog_rdk_30"/>
              <w:id w:val="-1286962913"/>
            </w:sdtPr>
            <w:sdtContent>
              <w:tr w:rsidR="00E66546" w:rsidRPr="00E66546" w:rsidTr="00B276A8">
                <w:sdt>
                  <w:sdt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ag w:val="goog_rdk_31"/>
                    <w:id w:val="1143847039"/>
                  </w:sdtPr>
                  <w:sdtEndPr>
                    <w:rPr>
                      <w:sz w:val="22"/>
                      <w:szCs w:val="22"/>
                    </w:rPr>
                  </w:sdtEnd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 xml:space="preserve">Intervention/issue 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32"/>
                    <w:id w:val="872502159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with sleep as the independent variabl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leep may also be a dependent variabl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examining the effect of disordered sleep, sleep disturbances, sleep quality and sleep duration on quality of life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33"/>
                    <w:id w:val="-545759105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in which sleep is not the independent variabl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in which quality of life is not included as a dependent variabl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with a sleep intervention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</w:p>
                    </w:tc>
                  </w:sdtContent>
                </w:sdt>
              </w:tr>
            </w:sdtContent>
          </w:sdt>
          <w:sdt>
            <w:sdt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g w:val="goog_rdk_34"/>
              <w:id w:val="-1658602708"/>
            </w:sdtPr>
            <w:sdtContent>
              <w:tr w:rsidR="00E66546" w:rsidRPr="00E66546" w:rsidTr="00B276A8">
                <w:sdt>
                  <w:sdt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ag w:val="goog_rdk_35"/>
                    <w:id w:val="-677422021"/>
                  </w:sdtPr>
                  <w:sdtEndPr>
                    <w:rPr>
                      <w:sz w:val="22"/>
                      <w:szCs w:val="22"/>
                    </w:rPr>
                  </w:sdtEnd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>Comparator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36"/>
                    <w:id w:val="-1567256765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>N/A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37"/>
                    <w:id w:val="1848213936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>N/A</w:t>
                        </w:r>
                      </w:p>
                    </w:tc>
                  </w:sdtContent>
                </w:sdt>
              </w:tr>
            </w:sdtContent>
          </w:sdt>
          <w:sdt>
            <w:sdt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g w:val="goog_rdk_38"/>
              <w:id w:val="-1762985940"/>
            </w:sdtPr>
            <w:sdtContent>
              <w:tr w:rsidR="00E66546" w:rsidRPr="00E66546" w:rsidTr="00B276A8">
                <w:sdt>
                  <w:sdt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ag w:val="goog_rdk_39"/>
                    <w:id w:val="-418246118"/>
                  </w:sdtPr>
                  <w:sdtEndPr>
                    <w:rPr>
                      <w:sz w:val="22"/>
                      <w:szCs w:val="22"/>
                    </w:rPr>
                  </w:sdtEnd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>Outcome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40"/>
                    <w:id w:val="-1409529492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Primary outcome is quality of life among T2DM patients. 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Validated measures of quality of life to be included are</w:t>
                        </w:r>
                        <w:proofErr w:type="gramStart"/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;</w:t>
                        </w:r>
                        <w:proofErr w:type="gramEnd"/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 quality of life, health-related quality of life and diabetes-related quality of life. 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Administered or self-reported measures of quality of life. 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41"/>
                    <w:id w:val="16972246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Measures which are not valid assessments of quality of life</w:t>
                        </w:r>
                      </w:p>
                      <w:p w:rsidR="00E66546" w:rsidRPr="00E66546" w:rsidRDefault="00E66546" w:rsidP="00E66546">
                        <w:pPr>
                          <w:spacing w:after="0" w:line="276" w:lineRule="auto"/>
                          <w:jc w:val="right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</w:p>
                    </w:tc>
                  </w:sdtContent>
                </w:sdt>
              </w:tr>
            </w:sdtContent>
          </w:sdt>
          <w:sdt>
            <w:sdt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g w:val="goog_rdk_42"/>
              <w:id w:val="201370335"/>
            </w:sdtPr>
            <w:sdtContent>
              <w:tr w:rsidR="00E66546" w:rsidRPr="00E66546" w:rsidTr="00B276A8">
                <w:sdt>
                  <w:sdt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ag w:val="goog_rdk_43"/>
                    <w:id w:val="531225110"/>
                  </w:sdtPr>
                  <w:sdtEndPr>
                    <w:rPr>
                      <w:sz w:val="22"/>
                      <w:szCs w:val="22"/>
                    </w:rPr>
                  </w:sdtEnd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lang w:eastAsia="en-GB"/>
                          </w:rPr>
                          <w:t>Study design</w:t>
                        </w:r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44"/>
                    <w:id w:val="-1257206503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Studies can be cross-sectional, longitudinal or experimental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lastRenderedPageBreak/>
                          <w:t>May employ the use of surveys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Quantitative or mixed methods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Empirical research studies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apers must be published in peer reviewed journal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ublished in the English languag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Papers must quantitatively measure sleep and </w:t>
                        </w:r>
                        <w:proofErr w:type="spellStart"/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QoL</w:t>
                        </w:r>
                        <w:proofErr w:type="spellEnd"/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Full-text articles must be available through database or through contact with authors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sdt>
                          <w:sdtPr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  <w:tag w:val="goog_rdk_46"/>
                            <w:id w:val="-917246638"/>
                          </w:sdtPr>
                          <w:sdtContent>
                            <w:r w:rsidRPr="00E6654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Studies that recruit both T1D and T2D patients that differentiate findings between both cohorts</w:t>
                            </w:r>
                            <w:sdt>
                              <w:sdtPr>
                                <w:rPr>
                                  <w:rFonts w:ascii="Times New Roman" w:eastAsia="Times New Roman" w:hAnsi="Times New Roman" w:cs="Times New Roman"/>
                                  <w:lang w:eastAsia="en-GB"/>
                                </w:rPr>
                                <w:tag w:val="goog_rdk_45"/>
                                <w:id w:val="-359363167"/>
                              </w:sdtPr>
                              <w:sdtContent/>
                            </w:sdt>
                          </w:sdtContent>
                        </w:sdt>
                        <w:sdt>
                          <w:sdtPr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  <w:tag w:val="goog_rdk_48"/>
                            <w:id w:val="-194933283"/>
                          </w:sdtPr>
                          <w:sdtContent>
                            <w:sdt>
                              <w:sdtPr>
                                <w:rPr>
                                  <w:rFonts w:ascii="Times New Roman" w:eastAsia="Times New Roman" w:hAnsi="Times New Roman" w:cs="Times New Roman"/>
                                  <w:lang w:eastAsia="en-GB"/>
                                </w:rPr>
                                <w:tag w:val="goog_rdk_47"/>
                                <w:id w:val="-1058942709"/>
                              </w:sdtPr>
                              <w:sdtContent/>
                            </w:sdt>
                          </w:sdtContent>
                        </w:sdt>
                      </w:p>
                    </w:tc>
                  </w:sdtContent>
                </w:sdt>
                <w:sdt>
                  <w:sdtPr>
                    <w:rPr>
                      <w:rFonts w:ascii="Times New Roman" w:eastAsia="Times New Roman" w:hAnsi="Times New Roman" w:cs="Times New Roman"/>
                      <w:lang w:eastAsia="en-GB"/>
                    </w:rPr>
                    <w:tag w:val="goog_rdk_49"/>
                    <w:id w:val="1497841062"/>
                  </w:sdtPr>
                  <w:sdtContent>
                    <w:tc>
                      <w:tcPr>
                        <w:tcW w:w="3008" w:type="dxa"/>
                      </w:tcPr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apers utilising only qualitative research methods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lastRenderedPageBreak/>
                          <w:t>Papers with qualitative study designs such as interview and focus groups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Not published in a peer-reviewed journal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Grey literatur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Published in any language other than English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Full-text article not available</w:t>
                        </w:r>
                      </w:p>
                      <w:p w:rsidR="00E66546" w:rsidRPr="00E66546" w:rsidRDefault="00E66546" w:rsidP="00E66546">
                        <w:pPr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 xml:space="preserve">Studies that recruit participants with both T1D and T2D but do 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  <w:r w:rsidRPr="00E66546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  <w:t>not differentiate findings between cohorts</w:t>
                        </w:r>
                      </w:p>
                      <w:p w:rsidR="00E66546" w:rsidRPr="00E66546" w:rsidRDefault="00E66546" w:rsidP="00E66546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after="0" w:line="276" w:lineRule="auto"/>
                          <w:ind w:left="72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GB"/>
                          </w:rPr>
                        </w:pPr>
                      </w:p>
                    </w:tc>
                  </w:sdtContent>
                </w:sdt>
              </w:tr>
            </w:sdtContent>
          </w:sdt>
        </w:tbl>
      </w:sdtContent>
    </w:sdt>
    <w:p w:rsidR="00E66546" w:rsidRPr="00E66546" w:rsidRDefault="00E66546" w:rsidP="00E6654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7E51EB" w:rsidRDefault="00CC68A9"/>
    <w:sectPr w:rsidR="007E5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54F43"/>
    <w:multiLevelType w:val="multilevel"/>
    <w:tmpl w:val="298AE4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3AA4D5E"/>
    <w:multiLevelType w:val="multilevel"/>
    <w:tmpl w:val="95FC8E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0C87B1C"/>
    <w:multiLevelType w:val="multilevel"/>
    <w:tmpl w:val="6F2459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39"/>
    <w:rsid w:val="004D5F39"/>
    <w:rsid w:val="00667ACF"/>
    <w:rsid w:val="00CC68A9"/>
    <w:rsid w:val="00E64004"/>
    <w:rsid w:val="00E6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A2676"/>
  <w15:chartTrackingRefBased/>
  <w15:docId w15:val="{18F1F971-C082-4604-8F8C-39FFF8A6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720</Characters>
  <Application>Microsoft Office Word</Application>
  <DocSecurity>0</DocSecurity>
  <Lines>14</Lines>
  <Paragraphs>4</Paragraphs>
  <ScaleCrop>false</ScaleCrop>
  <Company>Dublin City University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Smyth</dc:creator>
  <cp:keywords/>
  <dc:description/>
  <cp:lastModifiedBy>Sinead Smyth</cp:lastModifiedBy>
  <cp:revision>5</cp:revision>
  <dcterms:created xsi:type="dcterms:W3CDTF">2022-09-29T06:44:00Z</dcterms:created>
  <dcterms:modified xsi:type="dcterms:W3CDTF">2022-09-30T12:25:00Z</dcterms:modified>
</cp:coreProperties>
</file>